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CA553">
      <w:pPr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</w:rPr>
        <w:t xml:space="preserve">Supplementary file-4 Summary of study finding, categories, and synthesized categories to generate synthesized findings on the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facilitators and barriers to cervical cancer screening among HIV-positive women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37539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</w:tcBorders>
          </w:tcPr>
          <w:p w14:paraId="5657170E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Synthesized results 1: Driving Forces: Intrinsi</w:t>
            </w:r>
            <w:bookmarkStart w:id="0" w:name="_GoBack"/>
            <w:bookmarkEnd w:id="0"/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c and Extrinsic Motivators for Cervical Cancer Screening among HIV-Positive Women</w:t>
            </w:r>
          </w:p>
        </w:tc>
      </w:tr>
      <w:tr w14:paraId="69C73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 w14:paraId="1BE852E3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indings [Credibility Rating]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 w14:paraId="3AC08C95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ategories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 w14:paraId="07DDF9DD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ynthesized Category</w:t>
            </w:r>
          </w:p>
        </w:tc>
      </w:tr>
      <w:tr w14:paraId="08162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66D9B564"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3.Awareness of HIV-infected womens increased risk of cervical cancer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55134856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Awareness of Risk and Curability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5FCAF497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Intrinsic Motivators</w:t>
            </w:r>
          </w:p>
        </w:tc>
      </w:tr>
      <w:tr w14:paraId="4CDCF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321F960D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0.Risk perceptions for cervical cancer</w:t>
            </w:r>
          </w:p>
        </w:tc>
        <w:tc>
          <w:tcPr>
            <w:tcW w:w="2765" w:type="dxa"/>
            <w:vAlign w:val="top"/>
          </w:tcPr>
          <w:p w14:paraId="7BCE311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03DC5E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A4A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679ECA1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2.Felt cervical smears were important</w:t>
            </w:r>
          </w:p>
        </w:tc>
        <w:tc>
          <w:tcPr>
            <w:tcW w:w="2765" w:type="dxa"/>
            <w:vAlign w:val="top"/>
          </w:tcPr>
          <w:p w14:paraId="200AE84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5FFFC2F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E34C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1B686E67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7.Aware of the potential effect of HIV on cancer development</w:t>
            </w:r>
          </w:p>
        </w:tc>
        <w:tc>
          <w:tcPr>
            <w:tcW w:w="2765" w:type="dxa"/>
            <w:vAlign w:val="top"/>
          </w:tcPr>
          <w:p w14:paraId="2DFEEFE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1B1A57E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240E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7F40AD8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3.Aware of the curable aspect of cervical cancer</w:t>
            </w:r>
          </w:p>
        </w:tc>
        <w:tc>
          <w:tcPr>
            <w:tcW w:w="2765" w:type="dxa"/>
            <w:vAlign w:val="top"/>
          </w:tcPr>
          <w:p w14:paraId="5C7D12D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2F9DD76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14B7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5AECAF76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9.Felt that being HIV-positive made them more vulnerable to cervical cancer</w:t>
            </w:r>
          </w:p>
        </w:tc>
        <w:tc>
          <w:tcPr>
            <w:tcW w:w="2765" w:type="dxa"/>
            <w:vAlign w:val="top"/>
          </w:tcPr>
          <w:p w14:paraId="63D1C22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150885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B3C7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527CA10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8.Being HIV positive is commonly thought as risk for getting cervical cancer</w:t>
            </w:r>
          </w:p>
        </w:tc>
        <w:tc>
          <w:tcPr>
            <w:tcW w:w="2765" w:type="dxa"/>
            <w:vAlign w:val="top"/>
          </w:tcPr>
          <w:p w14:paraId="59EE218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9F59DF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01C9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1BCB26B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9.An intrinsic motivation to know they are well</w:t>
            </w:r>
          </w:p>
        </w:tc>
        <w:tc>
          <w:tcPr>
            <w:tcW w:w="2765" w:type="dxa"/>
            <w:vAlign w:val="top"/>
          </w:tcPr>
          <w:p w14:paraId="090C7CC6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Health Maintenance and Future Planning</w:t>
            </w:r>
          </w:p>
        </w:tc>
        <w:tc>
          <w:tcPr>
            <w:tcW w:w="2766" w:type="dxa"/>
            <w:vAlign w:val="top"/>
          </w:tcPr>
          <w:p w14:paraId="7B1FFDE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1C41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32FFABF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36.They screened because they desired total good health and felt that knowing that they had the disease early would save their lives. </w:t>
            </w:r>
          </w:p>
        </w:tc>
        <w:tc>
          <w:tcPr>
            <w:tcW w:w="2765" w:type="dxa"/>
            <w:vAlign w:val="top"/>
          </w:tcPr>
          <w:p w14:paraId="052E033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4A1F64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04C2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25041A2F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0.The participants were aware that screening was the only way to know if one had cervical cancer</w:t>
            </w:r>
          </w:p>
        </w:tc>
        <w:tc>
          <w:tcPr>
            <w:tcW w:w="2765" w:type="dxa"/>
            <w:vAlign w:val="top"/>
          </w:tcPr>
          <w:p w14:paraId="02A2019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1CFB249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2E2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04D739B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9.Motivated to learn more information about cervical cancer and cervical cancer screening because they had a desire to stay healthy</w:t>
            </w:r>
          </w:p>
        </w:tc>
        <w:tc>
          <w:tcPr>
            <w:tcW w:w="2765" w:type="dxa"/>
            <w:vAlign w:val="top"/>
          </w:tcPr>
          <w:p w14:paraId="66A1D95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321517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BEFC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0C7829DC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2.Perceived benefits</w:t>
            </w:r>
          </w:p>
        </w:tc>
        <w:tc>
          <w:tcPr>
            <w:tcW w:w="2765" w:type="dxa"/>
            <w:vAlign w:val="top"/>
          </w:tcPr>
          <w:p w14:paraId="19EE504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102B96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304F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4468B3D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4.The need to stay healthy</w:t>
            </w:r>
          </w:p>
        </w:tc>
        <w:tc>
          <w:tcPr>
            <w:tcW w:w="2765" w:type="dxa"/>
            <w:vAlign w:val="top"/>
          </w:tcPr>
          <w:p w14:paraId="6F57BD8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A4CB68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CF8C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262B45F3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7.Self-efficacy</w:t>
            </w:r>
          </w:p>
        </w:tc>
        <w:tc>
          <w:tcPr>
            <w:tcW w:w="2765" w:type="dxa"/>
            <w:vAlign w:val="top"/>
          </w:tcPr>
          <w:p w14:paraId="6FF4025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2DB43F0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E915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vAlign w:val="top"/>
          </w:tcPr>
          <w:p w14:paraId="28BE359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0.Perceived Benefits of Cervical Cancer Screening</w:t>
            </w:r>
          </w:p>
        </w:tc>
        <w:tc>
          <w:tcPr>
            <w:tcW w:w="2765" w:type="dxa"/>
            <w:vAlign w:val="top"/>
          </w:tcPr>
          <w:p w14:paraId="1EA6EFE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7B23FF6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58F7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2431956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1.Having young children motivated her to screen</w:t>
            </w:r>
          </w:p>
        </w:tc>
        <w:tc>
          <w:tcPr>
            <w:tcW w:w="2765" w:type="dxa"/>
            <w:vAlign w:val="top"/>
          </w:tcPr>
          <w:p w14:paraId="3F1F90D3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Family Responsibilities</w:t>
            </w:r>
          </w:p>
        </w:tc>
        <w:tc>
          <w:tcPr>
            <w:tcW w:w="2766" w:type="dxa"/>
            <w:vAlign w:val="top"/>
          </w:tcPr>
          <w:p w14:paraId="2BDC7D0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C94C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5056447A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25.They received encouragement from family, friends, and </w:t>
            </w:r>
          </w:p>
          <w:p w14:paraId="02F56DA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spouses</w:t>
            </w:r>
          </w:p>
        </w:tc>
        <w:tc>
          <w:tcPr>
            <w:tcW w:w="2765" w:type="dxa"/>
            <w:vAlign w:val="top"/>
          </w:tcPr>
          <w:p w14:paraId="0B4794B7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Family and Spousal Support</w:t>
            </w:r>
          </w:p>
        </w:tc>
        <w:tc>
          <w:tcPr>
            <w:tcW w:w="2766" w:type="dxa"/>
            <w:vAlign w:val="top"/>
          </w:tcPr>
          <w:p w14:paraId="2CCF58C1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Extrinsic Motivators</w:t>
            </w:r>
          </w:p>
        </w:tc>
      </w:tr>
      <w:tr w14:paraId="026A7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31A9144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1.Interpersonal influences from family members</w:t>
            </w:r>
          </w:p>
        </w:tc>
        <w:tc>
          <w:tcPr>
            <w:tcW w:w="2765" w:type="dxa"/>
            <w:vAlign w:val="top"/>
          </w:tcPr>
          <w:p w14:paraId="5BEB449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DAA6C4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66F4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7BBF892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0.Support and encouragement from the spouse</w:t>
            </w:r>
          </w:p>
        </w:tc>
        <w:tc>
          <w:tcPr>
            <w:tcW w:w="2765" w:type="dxa"/>
            <w:vAlign w:val="top"/>
          </w:tcPr>
          <w:p w14:paraId="52D1D3E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1D2AC14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AF9B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368FB526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5.Strong provider-patient relationships</w:t>
            </w:r>
          </w:p>
        </w:tc>
        <w:tc>
          <w:tcPr>
            <w:tcW w:w="2765" w:type="dxa"/>
            <w:vAlign w:val="top"/>
          </w:tcPr>
          <w:p w14:paraId="13B23F59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Healthcare Provider Support</w:t>
            </w:r>
          </w:p>
        </w:tc>
        <w:tc>
          <w:tcPr>
            <w:tcW w:w="2766" w:type="dxa"/>
            <w:vAlign w:val="top"/>
          </w:tcPr>
          <w:p w14:paraId="408C38A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7838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5694781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3.The gender of the healthcare provider was no longer a factor</w:t>
            </w:r>
          </w:p>
        </w:tc>
        <w:tc>
          <w:tcPr>
            <w:tcW w:w="2765" w:type="dxa"/>
            <w:vAlign w:val="top"/>
          </w:tcPr>
          <w:p w14:paraId="6CB9B02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00D6754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9EB5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03EAF527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2.Interpersonal interactions with healthcare workers</w:t>
            </w:r>
          </w:p>
        </w:tc>
        <w:tc>
          <w:tcPr>
            <w:tcW w:w="2765" w:type="dxa"/>
            <w:vAlign w:val="top"/>
          </w:tcPr>
          <w:p w14:paraId="51BF693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5E56B9E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3B0D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369D9E3D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3.Information provided by healthcare providers</w:t>
            </w:r>
          </w:p>
        </w:tc>
        <w:tc>
          <w:tcPr>
            <w:tcW w:w="2765" w:type="dxa"/>
            <w:vAlign w:val="top"/>
          </w:tcPr>
          <w:p w14:paraId="726265C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5EDA6ED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5C0F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7035ACBF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5.Healthcare workers were quoted as a resource to help women</w:t>
            </w:r>
          </w:p>
        </w:tc>
        <w:tc>
          <w:tcPr>
            <w:tcW w:w="2765" w:type="dxa"/>
            <w:vAlign w:val="top"/>
          </w:tcPr>
          <w:p w14:paraId="5DF8B83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BCE510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EFA8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vAlign w:val="top"/>
          </w:tcPr>
          <w:p w14:paraId="3EE8187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8.Rely on healthcare workers</w:t>
            </w:r>
          </w:p>
        </w:tc>
        <w:tc>
          <w:tcPr>
            <w:tcW w:w="2765" w:type="dxa"/>
            <w:vAlign w:val="top"/>
          </w:tcPr>
          <w:p w14:paraId="569CDD4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7A4641F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3658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0CF6614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2.Access to information and having trust in the health delivery system</w:t>
            </w:r>
          </w:p>
        </w:tc>
        <w:tc>
          <w:tcPr>
            <w:tcW w:w="2765" w:type="dxa"/>
            <w:vAlign w:val="top"/>
          </w:tcPr>
          <w:p w14:paraId="23AE55B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863D7B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DE87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15A73C7F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6.The procedure was free</w:t>
            </w:r>
          </w:p>
        </w:tc>
        <w:tc>
          <w:tcPr>
            <w:tcW w:w="2765" w:type="dxa"/>
            <w:vAlign w:val="top"/>
          </w:tcPr>
          <w:p w14:paraId="1D4E0CAB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Financial Support</w:t>
            </w:r>
          </w:p>
        </w:tc>
        <w:tc>
          <w:tcPr>
            <w:tcW w:w="2766" w:type="dxa"/>
            <w:vAlign w:val="top"/>
          </w:tcPr>
          <w:p w14:paraId="35DE0B4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C1A5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</w:tcBorders>
          </w:tcPr>
          <w:p w14:paraId="2D3D6E1A">
            <w:pPr>
              <w:spacing w:line="440" w:lineRule="exact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Synthesized results 2: Barriers to Cervical Cancer Screening: Challenges Faced by HIV-Positive Women</w:t>
            </w:r>
          </w:p>
        </w:tc>
      </w:tr>
      <w:tr w14:paraId="53C6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 w14:paraId="7F87492E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indings [Credibility Rating]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 w14:paraId="040F5A68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ategories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 w14:paraId="5C0C0273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ynthesized Category</w:t>
            </w:r>
          </w:p>
        </w:tc>
      </w:tr>
      <w:tr w14:paraId="5CE57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60B59E0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4.Poor health status of the women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1EFFB169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Dermatological Issues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09734218">
            <w:pPr>
              <w:rPr>
                <w:rFonts w:hint="default" w:ascii="Arial" w:hAnsi="Arial" w:cs="Arial"/>
                <w:sz w:val="21"/>
                <w:szCs w:val="21"/>
                <w:lang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Physical Impairments</w:t>
            </w:r>
          </w:p>
          <w:p w14:paraId="765C92D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859E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03051D5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5.Competing health priorities and low prioritization of cervical screening</w:t>
            </w:r>
          </w:p>
        </w:tc>
        <w:tc>
          <w:tcPr>
            <w:tcW w:w="2765" w:type="dxa"/>
          </w:tcPr>
          <w:p w14:paraId="57F61C4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Chronic Conditions</w:t>
            </w:r>
          </w:p>
        </w:tc>
        <w:tc>
          <w:tcPr>
            <w:tcW w:w="2766" w:type="dxa"/>
          </w:tcPr>
          <w:p w14:paraId="17A8232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C239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1138DA5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7.Being in menstrual periods and being pregnant as hindrances to cervical screening</w:t>
            </w:r>
          </w:p>
        </w:tc>
        <w:tc>
          <w:tcPr>
            <w:tcW w:w="2765" w:type="dxa"/>
          </w:tcPr>
          <w:p w14:paraId="62E23FF0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Menstrual Complications</w:t>
            </w:r>
          </w:p>
        </w:tc>
        <w:tc>
          <w:tcPr>
            <w:tcW w:w="2766" w:type="dxa"/>
          </w:tcPr>
          <w:p w14:paraId="1CBBCFE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7CAE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4CB742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.Many feared they might discover additional bad news if they saw a doctor.</w:t>
            </w:r>
          </w:p>
        </w:tc>
        <w:tc>
          <w:tcPr>
            <w:tcW w:w="2765" w:type="dxa"/>
          </w:tcPr>
          <w:p w14:paraId="3BE1B17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Fear of Diagnosis</w:t>
            </w:r>
          </w:p>
        </w:tc>
        <w:tc>
          <w:tcPr>
            <w:tcW w:w="2766" w:type="dxa"/>
          </w:tcPr>
          <w:p w14:paraId="5687EC6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Psychological and Emotional Challenges</w:t>
            </w:r>
          </w:p>
        </w:tc>
      </w:tr>
      <w:tr w14:paraId="05730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C2E4C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21.A frequently reported barrier to getting Pap tests was the fear that the test would reveal an additional health problem. </w:t>
            </w:r>
          </w:p>
        </w:tc>
        <w:tc>
          <w:tcPr>
            <w:tcW w:w="2765" w:type="dxa"/>
          </w:tcPr>
          <w:p w14:paraId="0918717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9C5D46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F35B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18549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3.Feared pain during cervical cancer screening and other side effects of the procedure</w:t>
            </w:r>
          </w:p>
        </w:tc>
        <w:tc>
          <w:tcPr>
            <w:tcW w:w="2765" w:type="dxa"/>
          </w:tcPr>
          <w:p w14:paraId="61717EF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A1FC0D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FDD5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F315CB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4.Feared the results</w:t>
            </w:r>
          </w:p>
        </w:tc>
        <w:tc>
          <w:tcPr>
            <w:tcW w:w="2765" w:type="dxa"/>
          </w:tcPr>
          <w:p w14:paraId="4D7B70A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39E6D8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D6AB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DF6F089">
            <w:pPr>
              <w:jc w:val="both"/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0.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ear of cervical cancer screening and the results</w:t>
            </w:r>
          </w:p>
        </w:tc>
        <w:tc>
          <w:tcPr>
            <w:tcW w:w="2765" w:type="dxa"/>
          </w:tcPr>
          <w:p w14:paraId="3F1176F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C0EC36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C290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592742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6.Cervical cancer is perceived as an additional burden after HIV</w:t>
            </w:r>
          </w:p>
        </w:tc>
        <w:tc>
          <w:tcPr>
            <w:tcW w:w="2765" w:type="dxa"/>
          </w:tcPr>
          <w:p w14:paraId="67F3B7B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BDB6E7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969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50AB48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8.Perceived barriers:Fear of a diagnosis</w:t>
            </w:r>
          </w:p>
        </w:tc>
        <w:tc>
          <w:tcPr>
            <w:tcW w:w="2765" w:type="dxa"/>
          </w:tcPr>
          <w:p w14:paraId="0AABE2C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F27154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9E43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A03EE8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4.Some women who find the Pap test embarrassing or who fear partner jealously are</w:t>
            </w:r>
          </w:p>
        </w:tc>
        <w:tc>
          <w:tcPr>
            <w:tcW w:w="2765" w:type="dxa"/>
          </w:tcPr>
          <w:p w14:paraId="5664914E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Privacy Concerns</w:t>
            </w:r>
          </w:p>
        </w:tc>
        <w:tc>
          <w:tcPr>
            <w:tcW w:w="2766" w:type="dxa"/>
          </w:tcPr>
          <w:p w14:paraId="6B27333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F97E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77A8AB5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9.Fear of invasion into their privacy</w:t>
            </w:r>
          </w:p>
        </w:tc>
        <w:tc>
          <w:tcPr>
            <w:tcW w:w="2765" w:type="dxa"/>
          </w:tcPr>
          <w:p w14:paraId="157FC38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17DBBB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0178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CAFD36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0.The fear of undressing was a prominent issue</w:t>
            </w:r>
          </w:p>
        </w:tc>
        <w:tc>
          <w:tcPr>
            <w:tcW w:w="2765" w:type="dxa"/>
          </w:tcPr>
          <w:p w14:paraId="647EB18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B6EAE0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6FBB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95703F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2.Invasion of privacy and it is difficult for them to expose their private parts</w:t>
            </w:r>
          </w:p>
        </w:tc>
        <w:tc>
          <w:tcPr>
            <w:tcW w:w="2765" w:type="dxa"/>
          </w:tcPr>
          <w:p w14:paraId="30F44F2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8E3E6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04A7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AE7915F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.The shame and embarrassment of being HIV-positive was too much to bear</w:t>
            </w:r>
          </w:p>
        </w:tc>
        <w:tc>
          <w:tcPr>
            <w:tcW w:w="2765" w:type="dxa"/>
          </w:tcPr>
          <w:p w14:paraId="67034EA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Stigma and Shame</w:t>
            </w:r>
          </w:p>
        </w:tc>
        <w:tc>
          <w:tcPr>
            <w:tcW w:w="2766" w:type="dxa"/>
          </w:tcPr>
          <w:p w14:paraId="04EDC27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55DC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7773CA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.Negative past experiences</w:t>
            </w:r>
          </w:p>
        </w:tc>
        <w:tc>
          <w:tcPr>
            <w:tcW w:w="2765" w:type="dxa"/>
          </w:tcPr>
          <w:p w14:paraId="7194DB1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6A5E56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5965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FA6A22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6.The fear of stigma and discrimination</w:t>
            </w:r>
          </w:p>
        </w:tc>
        <w:tc>
          <w:tcPr>
            <w:tcW w:w="2765" w:type="dxa"/>
          </w:tcPr>
          <w:p w14:paraId="7549B4C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AA269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339B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B51B9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9.Stigma</w:t>
            </w:r>
          </w:p>
        </w:tc>
        <w:tc>
          <w:tcPr>
            <w:tcW w:w="2765" w:type="dxa"/>
          </w:tcPr>
          <w:p w14:paraId="5804D74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CC3164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8BB3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4A9162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0.Negative attitudes from clinic staff</w:t>
            </w:r>
          </w:p>
        </w:tc>
        <w:tc>
          <w:tcPr>
            <w:tcW w:w="2765" w:type="dxa"/>
          </w:tcPr>
          <w:p w14:paraId="38F3F42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1EA689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7157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5C5AF6D8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9.The stigma of HIV</w:t>
            </w:r>
          </w:p>
        </w:tc>
        <w:tc>
          <w:tcPr>
            <w:tcW w:w="2765" w:type="dxa"/>
          </w:tcPr>
          <w:p w14:paraId="31F0B4F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A5C041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57D1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F34BA2F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1.The fear associated with the test.</w:t>
            </w:r>
          </w:p>
        </w:tc>
        <w:tc>
          <w:tcPr>
            <w:tcW w:w="2765" w:type="dxa"/>
          </w:tcPr>
          <w:p w14:paraId="2655845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A03D00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C93E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DE8D98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6.Disrespect is one barrier to hinder to cervical screening</w:t>
            </w:r>
          </w:p>
        </w:tc>
        <w:tc>
          <w:tcPr>
            <w:tcW w:w="2765" w:type="dxa"/>
          </w:tcPr>
          <w:p w14:paraId="14F733F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A904AD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168A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DD0D16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.Perceived no reason to go for screening</w:t>
            </w:r>
          </w:p>
        </w:tc>
        <w:tc>
          <w:tcPr>
            <w:tcW w:w="2765" w:type="dxa"/>
          </w:tcPr>
          <w:p w14:paraId="1F69EBDB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Misconceptions about Risk</w:t>
            </w:r>
          </w:p>
        </w:tc>
        <w:tc>
          <w:tcPr>
            <w:tcW w:w="2766" w:type="dxa"/>
          </w:tcPr>
          <w:p w14:paraId="45B6112E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Perceptual and Knowledge Deficits</w:t>
            </w:r>
          </w:p>
        </w:tc>
      </w:tr>
      <w:tr w14:paraId="7D628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79D3A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1.Inadequate information.</w:t>
            </w:r>
          </w:p>
        </w:tc>
        <w:tc>
          <w:tcPr>
            <w:tcW w:w="2765" w:type="dxa"/>
          </w:tcPr>
          <w:p w14:paraId="64E1352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B51729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0060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1A860F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0.Had misconceptions about the signs and symptoms of cervical cancer</w:t>
            </w:r>
          </w:p>
        </w:tc>
        <w:tc>
          <w:tcPr>
            <w:tcW w:w="2765" w:type="dxa"/>
          </w:tcPr>
          <w:p w14:paraId="4F623B0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9639E0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C6C1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E5154E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7.The participants did not believe that they were more susceptible to cervical cancer than HIV-uninfected women</w:t>
            </w:r>
          </w:p>
        </w:tc>
        <w:tc>
          <w:tcPr>
            <w:tcW w:w="2765" w:type="dxa"/>
          </w:tcPr>
          <w:p w14:paraId="5477BE9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7124E1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ACA9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E04274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8.HIV-infected women stop having sex after they receive their HIV diagnosis and therefore feel that they do not need to get a Pap test</w:t>
            </w:r>
          </w:p>
        </w:tc>
        <w:tc>
          <w:tcPr>
            <w:tcW w:w="2765" w:type="dxa"/>
          </w:tcPr>
          <w:p w14:paraId="01363DE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12CF83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6FEE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194BACD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9.Perceived severity.</w:t>
            </w:r>
          </w:p>
        </w:tc>
        <w:tc>
          <w:tcPr>
            <w:tcW w:w="2765" w:type="dxa"/>
          </w:tcPr>
          <w:p w14:paraId="4F787B2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818462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6600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E4F4BFD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1.Risk perceptions for cervical cancer</w:t>
            </w:r>
          </w:p>
        </w:tc>
        <w:tc>
          <w:tcPr>
            <w:tcW w:w="2765" w:type="dxa"/>
          </w:tcPr>
          <w:p w14:paraId="1AD1704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F1D499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1BCA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D65902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2.Myths and misconceptions about the process of screening</w:t>
            </w:r>
          </w:p>
        </w:tc>
        <w:tc>
          <w:tcPr>
            <w:tcW w:w="2765" w:type="dxa"/>
          </w:tcPr>
          <w:p w14:paraId="15F0CC2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D0D15B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A910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B03046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7.Knowledge/Awareness</w:t>
            </w:r>
          </w:p>
        </w:tc>
        <w:tc>
          <w:tcPr>
            <w:tcW w:w="2765" w:type="dxa"/>
          </w:tcPr>
          <w:p w14:paraId="7CA66B0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48133B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A24B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FF0297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8.Information Sources</w:t>
            </w:r>
          </w:p>
        </w:tc>
        <w:tc>
          <w:tcPr>
            <w:tcW w:w="2765" w:type="dxa"/>
          </w:tcPr>
          <w:p w14:paraId="6734E42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70AAA8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33E3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5B9235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61.There was a general lack of knowledge about screening and cervical cancer in general </w:t>
            </w:r>
          </w:p>
        </w:tc>
        <w:tc>
          <w:tcPr>
            <w:tcW w:w="2765" w:type="dxa"/>
          </w:tcPr>
          <w:p w14:paraId="3563A98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600921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953E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A908FA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3.New sensations in their body</w:t>
            </w:r>
          </w:p>
        </w:tc>
        <w:tc>
          <w:tcPr>
            <w:tcW w:w="2765" w:type="dxa"/>
          </w:tcPr>
          <w:p w14:paraId="23732BE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510720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6B81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28ED8FD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66.Lack of health education </w:t>
            </w:r>
          </w:p>
        </w:tc>
        <w:tc>
          <w:tcPr>
            <w:tcW w:w="2765" w:type="dxa"/>
          </w:tcPr>
          <w:p w14:paraId="1B9111A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B56F48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1E04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4A1B71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8.Lack of knowledge about cervical cancer and the Pap test</w:t>
            </w:r>
          </w:p>
        </w:tc>
        <w:tc>
          <w:tcPr>
            <w:tcW w:w="2765" w:type="dxa"/>
          </w:tcPr>
          <w:p w14:paraId="5BCD694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81E492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87DF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77617F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1.Lack of knowledge</w:t>
            </w:r>
          </w:p>
        </w:tc>
        <w:tc>
          <w:tcPr>
            <w:tcW w:w="2765" w:type="dxa"/>
          </w:tcPr>
          <w:p w14:paraId="1B727F7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C3EE6B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B4FD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0F01548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3.Community awareness of cervical cancer screening</w:t>
            </w:r>
          </w:p>
        </w:tc>
        <w:tc>
          <w:tcPr>
            <w:tcW w:w="2765" w:type="dxa"/>
          </w:tcPr>
          <w:p w14:paraId="3D2E4D2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128F6E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AC0C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65CC3BB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6.Awareness on Cervical Cancer and Cervical Cancer Screening</w:t>
            </w:r>
          </w:p>
        </w:tc>
        <w:tc>
          <w:tcPr>
            <w:tcW w:w="2765" w:type="dxa"/>
          </w:tcPr>
          <w:p w14:paraId="4E8AF54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88AC02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51A3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092742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7.Awareness on Cause of Cervical Cancer</w:t>
            </w:r>
          </w:p>
        </w:tc>
        <w:tc>
          <w:tcPr>
            <w:tcW w:w="2765" w:type="dxa"/>
          </w:tcPr>
          <w:p w14:paraId="20F9F74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7E8BF7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028C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9FF7CEC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4.Lack of awareness of cervical cancer as preventable disease</w:t>
            </w:r>
          </w:p>
        </w:tc>
        <w:tc>
          <w:tcPr>
            <w:tcW w:w="2765" w:type="dxa"/>
          </w:tcPr>
          <w:p w14:paraId="5882AE59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Skepticism about Treatment</w:t>
            </w:r>
          </w:p>
        </w:tc>
        <w:tc>
          <w:tcPr>
            <w:tcW w:w="2766" w:type="dxa"/>
          </w:tcPr>
          <w:p w14:paraId="76FF234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963F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E7F109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5.Not being aware that there is treatment for cervical cancer precursor lesions</w:t>
            </w:r>
          </w:p>
        </w:tc>
        <w:tc>
          <w:tcPr>
            <w:tcW w:w="2765" w:type="dxa"/>
          </w:tcPr>
          <w:p w14:paraId="0B5D04F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E3FBED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3461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F3DFFA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5.Perceived severity,cervical cancer is a deadly disease</w:t>
            </w:r>
          </w:p>
        </w:tc>
        <w:tc>
          <w:tcPr>
            <w:tcW w:w="2765" w:type="dxa"/>
          </w:tcPr>
          <w:p w14:paraId="461BF35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ADA427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65A9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AF87A5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9.Cervical cancer is considered as a serious illness which can rapidly progressed and ends up with death irrespective of any medical intervention.</w:t>
            </w:r>
          </w:p>
        </w:tc>
        <w:tc>
          <w:tcPr>
            <w:tcW w:w="2765" w:type="dxa"/>
          </w:tcPr>
          <w:p w14:paraId="18FCB81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4FC72FF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8CC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B481F6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.Lack of funds</w:t>
            </w:r>
          </w:p>
          <w:p w14:paraId="1F9A5E65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</w:tcPr>
          <w:p w14:paraId="3EADF6D2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Economic Barriers</w:t>
            </w:r>
          </w:p>
        </w:tc>
        <w:tc>
          <w:tcPr>
            <w:tcW w:w="2766" w:type="dxa"/>
          </w:tcPr>
          <w:p w14:paraId="3260C5F6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Social Support System Inadequacies</w:t>
            </w:r>
          </w:p>
        </w:tc>
      </w:tr>
      <w:tr w14:paraId="645F5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B5341E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.Transportation.</w:t>
            </w:r>
          </w:p>
        </w:tc>
        <w:tc>
          <w:tcPr>
            <w:tcW w:w="2765" w:type="dxa"/>
          </w:tcPr>
          <w:p w14:paraId="7C07D11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672F51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B5A5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5E099A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.Conflicting needs</w:t>
            </w:r>
          </w:p>
        </w:tc>
        <w:tc>
          <w:tcPr>
            <w:tcW w:w="2765" w:type="dxa"/>
          </w:tcPr>
          <w:p w14:paraId="4CB5AD7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F0DA56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DF6B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6F585D2"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6.Institutional barriers :Limited transportation access</w:t>
            </w:r>
          </w:p>
        </w:tc>
        <w:tc>
          <w:tcPr>
            <w:tcW w:w="2765" w:type="dxa"/>
          </w:tcPr>
          <w:p w14:paraId="6EF6298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0760AD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78E5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50C3C37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3.Contextual issues</w:t>
            </w:r>
          </w:p>
        </w:tc>
        <w:tc>
          <w:tcPr>
            <w:tcW w:w="2765" w:type="dxa"/>
          </w:tcPr>
          <w:p w14:paraId="4E4408B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7C7754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B736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415F96A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7.Alcohol misuse</w:t>
            </w:r>
          </w:p>
        </w:tc>
        <w:tc>
          <w:tcPr>
            <w:tcW w:w="2765" w:type="dxa"/>
          </w:tcPr>
          <w:p w14:paraId="769C860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0ACF0F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D978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D0350A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0.Lack of financial resources</w:t>
            </w:r>
          </w:p>
        </w:tc>
        <w:tc>
          <w:tcPr>
            <w:tcW w:w="2765" w:type="dxa"/>
          </w:tcPr>
          <w:p w14:paraId="24F4A6F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41709B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4E3E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3485CE6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5.The high cost of treatment is an obstacle</w:t>
            </w:r>
          </w:p>
        </w:tc>
        <w:tc>
          <w:tcPr>
            <w:tcW w:w="2765" w:type="dxa"/>
          </w:tcPr>
          <w:p w14:paraId="170E0F8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AC3713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730B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31D38E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4.Cost of treatment</w:t>
            </w:r>
          </w:p>
        </w:tc>
        <w:tc>
          <w:tcPr>
            <w:tcW w:w="2765" w:type="dxa"/>
          </w:tcPr>
          <w:p w14:paraId="746873B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1E715A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CD59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48396E2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.Discomfort</w:t>
            </w:r>
          </w:p>
          <w:p w14:paraId="7F12F463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</w:tcPr>
          <w:p w14:paraId="4C6531A8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Healthcare System Barriers</w:t>
            </w:r>
          </w:p>
        </w:tc>
        <w:tc>
          <w:tcPr>
            <w:tcW w:w="2766" w:type="dxa"/>
          </w:tcPr>
          <w:p w14:paraId="300C56F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DB86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63175E5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.Insufficient social support</w:t>
            </w:r>
          </w:p>
        </w:tc>
        <w:tc>
          <w:tcPr>
            <w:tcW w:w="2765" w:type="dxa"/>
          </w:tcPr>
          <w:p w14:paraId="348BA92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D4BC521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4AA6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541F60C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2.Pain and discomfort associated with receiving Pap smears and subsequent procedures</w:t>
            </w:r>
          </w:p>
        </w:tc>
        <w:tc>
          <w:tcPr>
            <w:tcW w:w="2765" w:type="dxa"/>
          </w:tcPr>
          <w:p w14:paraId="56826A5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2BD5FA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FCF5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B101B2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7.Extensive wait time</w:t>
            </w:r>
          </w:p>
        </w:tc>
        <w:tc>
          <w:tcPr>
            <w:tcW w:w="2765" w:type="dxa"/>
          </w:tcPr>
          <w:p w14:paraId="12B2834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5B9266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32CE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CF6BBDD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18.Systemic issues related to scheduling gynecological </w:t>
            </w:r>
          </w:p>
          <w:p w14:paraId="7FBC3EE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Appointments</w:t>
            </w:r>
          </w:p>
        </w:tc>
        <w:tc>
          <w:tcPr>
            <w:tcW w:w="2765" w:type="dxa"/>
          </w:tcPr>
          <w:p w14:paraId="47AB9A9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079046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322A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1280A61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22.The pain and discomfort that occurred during a Pap smear was a challenge for some participants.</w:t>
            </w:r>
          </w:p>
        </w:tc>
        <w:tc>
          <w:tcPr>
            <w:tcW w:w="2765" w:type="dxa"/>
          </w:tcPr>
          <w:p w14:paraId="3096B3D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6A4ED8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B85E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BE5A07E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38.The long waiting time</w:t>
            </w:r>
          </w:p>
        </w:tc>
        <w:tc>
          <w:tcPr>
            <w:tcW w:w="2765" w:type="dxa"/>
          </w:tcPr>
          <w:p w14:paraId="2DD5C95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FDCA33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F49C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4BD9AD0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1.Inadequate health education about cervical cancer prevention and management</w:t>
            </w:r>
          </w:p>
        </w:tc>
        <w:tc>
          <w:tcPr>
            <w:tcW w:w="2765" w:type="dxa"/>
          </w:tcPr>
          <w:p w14:paraId="4E5317C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5F94EB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6127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32C1B49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3.Long waiting time</w:t>
            </w:r>
          </w:p>
        </w:tc>
        <w:tc>
          <w:tcPr>
            <w:tcW w:w="2765" w:type="dxa"/>
          </w:tcPr>
          <w:p w14:paraId="77C89CA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DFDAD0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CB19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A241577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4.Inadequate space</w:t>
            </w:r>
          </w:p>
        </w:tc>
        <w:tc>
          <w:tcPr>
            <w:tcW w:w="2765" w:type="dxa"/>
          </w:tcPr>
          <w:p w14:paraId="48FEEDB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CB69C0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E346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3C9BA6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5.Personnel problem</w:t>
            </w:r>
          </w:p>
        </w:tc>
        <w:tc>
          <w:tcPr>
            <w:tcW w:w="2765" w:type="dxa"/>
          </w:tcPr>
          <w:p w14:paraId="1189FAB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3E358B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08A99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A00E02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6.Logistics</w:t>
            </w:r>
          </w:p>
        </w:tc>
        <w:tc>
          <w:tcPr>
            <w:tcW w:w="2765" w:type="dxa"/>
          </w:tcPr>
          <w:p w14:paraId="61B5FBC0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523044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5EC4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A2E729B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1.Clinician Screening and Treatment Preparation</w:t>
            </w:r>
          </w:p>
        </w:tc>
        <w:tc>
          <w:tcPr>
            <w:tcW w:w="2765" w:type="dxa"/>
          </w:tcPr>
          <w:p w14:paraId="51A4E79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A168F0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5484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303C6C6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2.Clinician Challenges and Barriers</w:t>
            </w:r>
          </w:p>
        </w:tc>
        <w:tc>
          <w:tcPr>
            <w:tcW w:w="2765" w:type="dxa"/>
          </w:tcPr>
          <w:p w14:paraId="41B7665D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C5D753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8088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2207A4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5.Not having all the equipment to perform the cervical smear</w:t>
            </w:r>
          </w:p>
        </w:tc>
        <w:tc>
          <w:tcPr>
            <w:tcW w:w="2765" w:type="dxa"/>
          </w:tcPr>
          <w:p w14:paraId="10D86D0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714F175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F803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B9C7AA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6.Clinic procedures were inconsistent with some operating without appointments</w:t>
            </w:r>
          </w:p>
        </w:tc>
        <w:tc>
          <w:tcPr>
            <w:tcW w:w="2765" w:type="dxa"/>
          </w:tcPr>
          <w:p w14:paraId="1F3A387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C843BC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C330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EFC05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7.Long queues and waiting times</w:t>
            </w:r>
          </w:p>
        </w:tc>
        <w:tc>
          <w:tcPr>
            <w:tcW w:w="2765" w:type="dxa"/>
          </w:tcPr>
          <w:p w14:paraId="79FEE26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312FC4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D7A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A718500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8.Shortage of nurses</w:t>
            </w:r>
          </w:p>
        </w:tc>
        <w:tc>
          <w:tcPr>
            <w:tcW w:w="2765" w:type="dxa"/>
          </w:tcPr>
          <w:p w14:paraId="06260CF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3182FC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49AE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C6B681D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9.Not fully explain the significance of an abnormal result or speak in a language that the woman could not understand</w:t>
            </w:r>
          </w:p>
        </w:tc>
        <w:tc>
          <w:tcPr>
            <w:tcW w:w="2765" w:type="dxa"/>
          </w:tcPr>
          <w:p w14:paraId="4CD1F748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72DAB73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29A1A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45D61F4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74.High patient volume</w:t>
            </w:r>
          </w:p>
        </w:tc>
        <w:tc>
          <w:tcPr>
            <w:tcW w:w="2765" w:type="dxa"/>
          </w:tcPr>
          <w:p w14:paraId="14C8642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6B7862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4F5FC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1F0633">
            <w:pPr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4.The centres currently available were far and few</w:t>
            </w:r>
          </w:p>
        </w:tc>
        <w:tc>
          <w:tcPr>
            <w:tcW w:w="2765" w:type="dxa"/>
          </w:tcPr>
          <w:p w14:paraId="5FF9F73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38E264B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9B8B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1E0B275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3.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The lengthy line to take the test</w:t>
            </w:r>
          </w:p>
        </w:tc>
        <w:tc>
          <w:tcPr>
            <w:tcW w:w="2765" w:type="dxa"/>
          </w:tcPr>
          <w:p w14:paraId="0FF8648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E64DF29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51744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5DE841E">
            <w:pPr>
              <w:jc w:val="both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105.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Lack of readiness for the screening</w:t>
            </w:r>
          </w:p>
        </w:tc>
        <w:tc>
          <w:tcPr>
            <w:tcW w:w="2765" w:type="dxa"/>
          </w:tcPr>
          <w:p w14:paraId="74A2907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3473ED2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368E7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FEFB7F8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8.Lack of continuum of care.</w:t>
            </w:r>
          </w:p>
        </w:tc>
        <w:tc>
          <w:tcPr>
            <w:tcW w:w="2765" w:type="dxa"/>
          </w:tcPr>
          <w:p w14:paraId="7046006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  <w:lang w:eastAsia="zh-CN"/>
              </w:rPr>
              <w:t>Lack of Continuous Support</w:t>
            </w:r>
          </w:p>
        </w:tc>
        <w:tc>
          <w:tcPr>
            <w:tcW w:w="2766" w:type="dxa"/>
          </w:tcPr>
          <w:p w14:paraId="063337F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1656A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CEB2EC4">
            <w:pPr>
              <w:jc w:val="both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2.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Lack of a proper follow-up mechanism</w:t>
            </w:r>
          </w:p>
        </w:tc>
        <w:tc>
          <w:tcPr>
            <w:tcW w:w="2765" w:type="dxa"/>
          </w:tcPr>
          <w:p w14:paraId="1609F43E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6E9F6CA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C4D9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F0E5542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54.Many participants never received their result or only obtained it months or years later</w:t>
            </w:r>
          </w:p>
        </w:tc>
        <w:tc>
          <w:tcPr>
            <w:tcW w:w="2765" w:type="dxa"/>
          </w:tcPr>
          <w:p w14:paraId="11292767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AC29266"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</w:tbl>
    <w:p w14:paraId="2DAE3524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M7MwNbU0NjIEcpR0lIJTi4sz8/NACixrAfrCcacsAAAA"/>
  </w:docVars>
  <w:rsids>
    <w:rsidRoot w:val="007475FA"/>
    <w:rsid w:val="000220DB"/>
    <w:rsid w:val="000426B0"/>
    <w:rsid w:val="00096875"/>
    <w:rsid w:val="000A7B35"/>
    <w:rsid w:val="000B1D27"/>
    <w:rsid w:val="000E6FC0"/>
    <w:rsid w:val="0010203A"/>
    <w:rsid w:val="001076B8"/>
    <w:rsid w:val="00110573"/>
    <w:rsid w:val="00126C89"/>
    <w:rsid w:val="001635EE"/>
    <w:rsid w:val="001963FB"/>
    <w:rsid w:val="001A2E62"/>
    <w:rsid w:val="001B49CE"/>
    <w:rsid w:val="001C1343"/>
    <w:rsid w:val="001F1671"/>
    <w:rsid w:val="00235004"/>
    <w:rsid w:val="00263A00"/>
    <w:rsid w:val="00263F30"/>
    <w:rsid w:val="0027115C"/>
    <w:rsid w:val="0027217A"/>
    <w:rsid w:val="002A2C96"/>
    <w:rsid w:val="002F0AE6"/>
    <w:rsid w:val="00300E37"/>
    <w:rsid w:val="00301E08"/>
    <w:rsid w:val="00311E31"/>
    <w:rsid w:val="003422C6"/>
    <w:rsid w:val="003D6A0E"/>
    <w:rsid w:val="00404AFC"/>
    <w:rsid w:val="00416783"/>
    <w:rsid w:val="00435E01"/>
    <w:rsid w:val="0044661B"/>
    <w:rsid w:val="00463491"/>
    <w:rsid w:val="004906E5"/>
    <w:rsid w:val="004A6991"/>
    <w:rsid w:val="004D2B13"/>
    <w:rsid w:val="004E3560"/>
    <w:rsid w:val="005016E0"/>
    <w:rsid w:val="00525A9D"/>
    <w:rsid w:val="00537610"/>
    <w:rsid w:val="00587136"/>
    <w:rsid w:val="005C1F71"/>
    <w:rsid w:val="005C47B7"/>
    <w:rsid w:val="005D5C40"/>
    <w:rsid w:val="005F362D"/>
    <w:rsid w:val="005F697B"/>
    <w:rsid w:val="00606C5F"/>
    <w:rsid w:val="00637B28"/>
    <w:rsid w:val="006703FE"/>
    <w:rsid w:val="00681EDE"/>
    <w:rsid w:val="00684ADB"/>
    <w:rsid w:val="00696B28"/>
    <w:rsid w:val="006C166A"/>
    <w:rsid w:val="00712770"/>
    <w:rsid w:val="007242C8"/>
    <w:rsid w:val="007440B3"/>
    <w:rsid w:val="007469B3"/>
    <w:rsid w:val="007475FA"/>
    <w:rsid w:val="00755730"/>
    <w:rsid w:val="00787CFA"/>
    <w:rsid w:val="00812C24"/>
    <w:rsid w:val="00815802"/>
    <w:rsid w:val="0082054D"/>
    <w:rsid w:val="00834525"/>
    <w:rsid w:val="008767BF"/>
    <w:rsid w:val="008A2A46"/>
    <w:rsid w:val="008A3F78"/>
    <w:rsid w:val="008E06BB"/>
    <w:rsid w:val="008E14B7"/>
    <w:rsid w:val="00911F01"/>
    <w:rsid w:val="00943498"/>
    <w:rsid w:val="00983E8C"/>
    <w:rsid w:val="009A7FBF"/>
    <w:rsid w:val="00A03F33"/>
    <w:rsid w:val="00A176BC"/>
    <w:rsid w:val="00A56E9D"/>
    <w:rsid w:val="00A66EB2"/>
    <w:rsid w:val="00A92EC1"/>
    <w:rsid w:val="00AA73F9"/>
    <w:rsid w:val="00AB5F89"/>
    <w:rsid w:val="00AC77E5"/>
    <w:rsid w:val="00AF7063"/>
    <w:rsid w:val="00B1292E"/>
    <w:rsid w:val="00B37F7B"/>
    <w:rsid w:val="00B62618"/>
    <w:rsid w:val="00B70A4D"/>
    <w:rsid w:val="00B711D7"/>
    <w:rsid w:val="00B91FB6"/>
    <w:rsid w:val="00BA5ECD"/>
    <w:rsid w:val="00C07A14"/>
    <w:rsid w:val="00C13845"/>
    <w:rsid w:val="00C15BC9"/>
    <w:rsid w:val="00C23698"/>
    <w:rsid w:val="00C4795F"/>
    <w:rsid w:val="00C62B24"/>
    <w:rsid w:val="00C6530F"/>
    <w:rsid w:val="00C66A4E"/>
    <w:rsid w:val="00C9138C"/>
    <w:rsid w:val="00CB2D0B"/>
    <w:rsid w:val="00CC4369"/>
    <w:rsid w:val="00CC59BA"/>
    <w:rsid w:val="00CD5C79"/>
    <w:rsid w:val="00CE1F6B"/>
    <w:rsid w:val="00CF50BD"/>
    <w:rsid w:val="00D17DE3"/>
    <w:rsid w:val="00D805C8"/>
    <w:rsid w:val="00D82E8F"/>
    <w:rsid w:val="00D86A3B"/>
    <w:rsid w:val="00D87C79"/>
    <w:rsid w:val="00D96E9C"/>
    <w:rsid w:val="00DF6EC9"/>
    <w:rsid w:val="00E34781"/>
    <w:rsid w:val="00E70557"/>
    <w:rsid w:val="00E833BF"/>
    <w:rsid w:val="00EA61C7"/>
    <w:rsid w:val="00ED28A4"/>
    <w:rsid w:val="00EF2AA0"/>
    <w:rsid w:val="00F003F3"/>
    <w:rsid w:val="00F13137"/>
    <w:rsid w:val="00F61CE6"/>
    <w:rsid w:val="00F95602"/>
    <w:rsid w:val="00FC31F4"/>
    <w:rsid w:val="00FD0FBB"/>
    <w:rsid w:val="152B4878"/>
    <w:rsid w:val="186C3B20"/>
    <w:rsid w:val="1BFF73B7"/>
    <w:rsid w:val="20401B1F"/>
    <w:rsid w:val="2E527C38"/>
    <w:rsid w:val="311B65C9"/>
    <w:rsid w:val="3B3B6D13"/>
    <w:rsid w:val="45F57156"/>
    <w:rsid w:val="463B6B6E"/>
    <w:rsid w:val="4ED83056"/>
    <w:rsid w:val="5725433B"/>
    <w:rsid w:val="618078E7"/>
    <w:rsid w:val="6EF44517"/>
    <w:rsid w:val="715508D8"/>
    <w:rsid w:val="75CE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3</Words>
  <Characters>1869</Characters>
  <Lines>76</Lines>
  <Paragraphs>21</Paragraphs>
  <TotalTime>3</TotalTime>
  <ScaleCrop>false</ScaleCrop>
  <LinksUpToDate>false</LinksUpToDate>
  <CharactersWithSpaces>21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7:40:00Z</dcterms:created>
  <dc:creator>郑 旭彤</dc:creator>
  <cp:lastModifiedBy>独孤闯王</cp:lastModifiedBy>
  <dcterms:modified xsi:type="dcterms:W3CDTF">2025-02-04T08:45:5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2529CFAB1CE4A8983744B1872E9080B_13</vt:lpwstr>
  </property>
  <property fmtid="{D5CDD505-2E9C-101B-9397-08002B2CF9AE}" pid="4" name="KSOTemplateDocerSaveRecord">
    <vt:lpwstr>eyJoZGlkIjoiMzEwNGQ3OGJjYjVhOGY5M2I4MzQzZjliYTYyZTZkZTQiLCJ1c2VySWQiOiI1MTA5ODAzOTIifQ==</vt:lpwstr>
  </property>
</Properties>
</file>